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>3</w:t>
      </w:r>
      <w:r>
        <w:rPr>
          <w:rFonts w:cs="Times New Roman" w:ascii="Times New Roman" w:hAnsi="Times New Roman"/>
        </w:rPr>
        <w:t xml:space="preserve"> T</w:t>
      </w:r>
      <w:r>
        <w:rPr>
          <w:rFonts w:cs="Times New Roman" w:ascii="Times New Roman" w:hAnsi="Times New Roman"/>
        </w:rPr>
        <w:t>able Putative proteins of</w:t>
      </w:r>
      <w:r>
        <w:rPr>
          <w:rFonts w:cs="Times New Roman" w:ascii="Times New Roman" w:hAnsi="Times New Roman"/>
          <w:i/>
        </w:rPr>
        <w:t xml:space="preserve"> S</w:t>
      </w:r>
      <w:r>
        <w:rPr>
          <w:rFonts w:cs="Times New Roman" w:ascii="Times New Roman" w:hAnsi="Times New Roman"/>
          <w:i/>
        </w:rPr>
        <w:t>.</w:t>
      </w:r>
      <w:r>
        <w:rPr>
          <w:rFonts w:cs="Times New Roman" w:ascii="Times New Roman" w:hAnsi="Times New Roman"/>
          <w:i/>
        </w:rPr>
        <w:t xml:space="preserve"> furcifera </w:t>
      </w:r>
      <w:r>
        <w:rPr>
          <w:rFonts w:cs="Times New Roman" w:ascii="Times New Roman" w:hAnsi="Times New Roman"/>
        </w:rPr>
        <w:t>interacted with SRBSDV P7-1 in yeast</w:t>
      </w:r>
      <w:r>
        <w:rPr>
          <w:rFonts w:cs="Times New Roman" w:ascii="Times New Roman" w:hAnsi="Times New Roman"/>
        </w:rPr>
        <w:t>-two hybrid</w:t>
      </w:r>
      <w:r>
        <w:rPr>
          <w:rFonts w:cs="Times New Roman" w:ascii="Times New Roman" w:hAnsi="Times New Roman"/>
        </w:rPr>
        <w:t xml:space="preserve"> system</w:t>
      </w:r>
      <w:r>
        <w:rPr>
          <w:rFonts w:cs="Times New Roman" w:ascii="Times New Roman" w:hAnsi="Times New Roman"/>
        </w:rPr>
        <w:t>.</w:t>
      </w:r>
    </w:p>
    <w:tbl>
      <w:tblPr>
        <w:tblW w:w="98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8"/>
        <w:gridCol w:w="1418"/>
        <w:gridCol w:w="2611"/>
        <w:gridCol w:w="1783"/>
        <w:gridCol w:w="1134"/>
        <w:gridCol w:w="993"/>
        <w:gridCol w:w="992"/>
      </w:tblGrid>
      <w:tr>
        <w:trPr>
          <w:trHeight w:val="454" w:hRule="atLeast"/>
        </w:trPr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equence n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umber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Accession number</w:t>
            </w:r>
          </w:p>
        </w:tc>
        <w:tc>
          <w:tcPr>
            <w:tcW w:w="26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BLASTX result</w:t>
            </w:r>
          </w:p>
        </w:tc>
        <w:tc>
          <w:tcPr>
            <w:tcW w:w="17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pecie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e-value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ORF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Length of protein (aa)</w:t>
            </w:r>
          </w:p>
        </w:tc>
      </w:tr>
      <w:tr>
        <w:trPr>
          <w:trHeight w:val="454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XP_022196514.1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pt-BR"/>
              </w:rPr>
              <w:t>B-cell receptor-associated protein 31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</w:rPr>
              <w:t>Nilaparvata lugen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e-12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ull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-</w:t>
            </w:r>
            <w:r>
              <w:rPr/>
              <w:t>l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ength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28</w:t>
            </w:r>
          </w:p>
        </w:tc>
      </w:tr>
      <w:tr>
        <w:trPr>
          <w:trHeight w:val="454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P_022183938.1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naJ homolog subfamily B member 11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16"/>
                <w:highlight w:val="yellow"/>
                <w:lang w:val="pt-BR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Nilaparvata lugen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>partia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>173</w:t>
            </w:r>
          </w:p>
        </w:tc>
      </w:tr>
      <w:tr>
        <w:trPr>
          <w:trHeight w:val="454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122898.1</w:t>
              <w:tab/>
              <w:t xml:space="preserve"> 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yosin RLC2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Nilaparvata lugen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>4e-5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>partia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>169</w:t>
            </w:r>
          </w:p>
        </w:tc>
      </w:tr>
      <w:tr>
        <w:trPr>
          <w:trHeight w:val="454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P_022194790.1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eptidyl-prolyl cis-trans isomerase-like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Nilaparvata lugen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>3e-13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>full-length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>212</w:t>
            </w:r>
          </w:p>
        </w:tc>
      </w:tr>
      <w:tr>
        <w:trPr>
          <w:trHeight w:val="454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P_022196401.1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biquitin-protein E3 ligase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Nilaparvata lugen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>5e-7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>partia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>196</w:t>
            </w:r>
          </w:p>
        </w:tc>
      </w:tr>
      <w:tr>
        <w:trPr>
          <w:trHeight w:val="454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P_022200975.1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-phosphogluconate dehydrogenase, decarboxylating isoform 1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Strongylocentrotus purpuratu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>full-length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>483</w:t>
            </w:r>
          </w:p>
        </w:tc>
      </w:tr>
      <w:tr>
        <w:trPr>
          <w:trHeight w:val="454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GI61990.1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Trafficking protein particle complex subunit 9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Acromyrmex echinatio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e-5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>partia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>149</w:t>
            </w:r>
          </w:p>
        </w:tc>
      </w:tr>
      <w:tr>
        <w:trPr>
          <w:trHeight w:val="454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D98763.1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Vacuolar ATPase G subunit-like protein 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raphocephala atropunctat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>2e-3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>full-length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>119</w:t>
            </w:r>
          </w:p>
        </w:tc>
      </w:tr>
      <w:tr>
        <w:trPr>
          <w:trHeight w:val="454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ZA48348.1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Ubiquitin thioesterase otubain-like protein 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Ooceraea biroi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>3e-7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>partia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>37</w:t>
            </w:r>
          </w:p>
        </w:tc>
      </w:tr>
      <w:tr>
        <w:trPr>
          <w:trHeight w:val="454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P_014481934.1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Tubulin alpha-1 chain-like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Dinoponera quadricep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>partia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>342</w:t>
            </w:r>
          </w:p>
        </w:tc>
      </w:tr>
      <w:tr>
        <w:trPr>
          <w:trHeight w:val="454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P_001951336.2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Collagen alpha-1(IV) chain-like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</w:rPr>
              <w:t>Acyrthosiphon pisu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e-3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partia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30</w:t>
            </w:r>
          </w:p>
        </w:tc>
      </w:tr>
      <w:tr>
        <w:trPr>
          <w:trHeight w:val="454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YP_009384892.1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ATP synthase CF0 subunit I 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</w:rPr>
              <w:t>Dimeria ornithopod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e-3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partia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07</w:t>
            </w:r>
          </w:p>
        </w:tc>
      </w:tr>
      <w:tr>
        <w:trPr>
          <w:trHeight w:val="454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EM43833.1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Cytochrome oxidase subunit I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  <w:lang w:val="pt-BR"/>
              </w:rPr>
              <w:t>Sogatella furcifer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pt-BR"/>
              </w:rPr>
              <w:t>3e-2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pt-BR"/>
              </w:rPr>
              <w:t>partia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pt-BR"/>
              </w:rPr>
              <w:t>80</w:t>
            </w:r>
          </w:p>
        </w:tc>
      </w:tr>
      <w:tr>
        <w:trPr>
          <w:trHeight w:val="454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P_022192773.1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Succinyl-CoA ligase subunit alpha, mitochondrial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i/>
                <w:i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  <w:lang w:val="pt-BR"/>
              </w:rPr>
              <w:t>Nilaparvata lugen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pt-BR"/>
              </w:rPr>
              <w:t>8e-15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>full-length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pt-BR"/>
              </w:rPr>
              <w:t>327</w:t>
            </w:r>
          </w:p>
        </w:tc>
      </w:tr>
      <w:tr>
        <w:trPr>
          <w:trHeight w:val="454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XP_022207900.1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Derlin-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、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Der1-like domain family member 1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Nilaparvata lugen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e-12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full-length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pt-BR"/>
              </w:rPr>
              <w:t>253</w:t>
            </w:r>
          </w:p>
        </w:tc>
      </w:tr>
      <w:tr>
        <w:trPr>
          <w:trHeight w:val="454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XP_022192375.1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Eukaryotic translation initiation factor 4E binding protein 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Nilaparvata lugen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9e-7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full-length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pt-BR"/>
              </w:rPr>
              <w:t>119</w:t>
            </w:r>
          </w:p>
        </w:tc>
      </w:tr>
      <w:tr>
        <w:trPr>
          <w:trHeight w:val="454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P_022183924.1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Protein disulfide-isomerase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i/>
                <w:i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  <w:lang w:val="pt-BR"/>
              </w:rPr>
              <w:t>Nilaparvata lugen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pt-BR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>full-length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pt-BR"/>
              </w:rPr>
              <w:t>491</w:t>
            </w:r>
          </w:p>
        </w:tc>
      </w:tr>
      <w:tr>
        <w:trPr>
          <w:trHeight w:val="454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AN21151.1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Mitochondrial ribosomal protein S25 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i/>
                <w:i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  <w:lang w:val="pt-BR"/>
              </w:rPr>
              <w:t>Riptortus pedestri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pt-BR"/>
              </w:rPr>
              <w:t>4e-8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>full-length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pt-BR"/>
              </w:rPr>
              <w:t>167</w:t>
            </w:r>
          </w:p>
        </w:tc>
      </w:tr>
      <w:tr>
        <w:trPr>
          <w:trHeight w:val="454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ZA58108.1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Tetraspanin -5D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i/>
                <w:i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  <w:lang w:val="pt-BR"/>
              </w:rPr>
              <w:t>Cephus cinctu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pt-BR"/>
              </w:rPr>
              <w:t>4e-5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pt-BR"/>
              </w:rPr>
              <w:t>partia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pt-BR"/>
              </w:rPr>
              <w:t>127</w:t>
            </w:r>
          </w:p>
        </w:tc>
      </w:tr>
      <w:tr>
        <w:trPr>
          <w:trHeight w:val="454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P_008081177.1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NADH dehydrogenase subunit 1 (mitochondrion)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i/>
                <w:i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  <w:lang w:val="pt-BR"/>
              </w:rPr>
              <w:t>Sogatella furcifer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pt-BR"/>
              </w:rPr>
              <w:t>1e-10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pt-BR"/>
              </w:rPr>
              <w:t>partia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pt-BR"/>
              </w:rPr>
              <w:t>145</w:t>
            </w:r>
          </w:p>
        </w:tc>
      </w:tr>
      <w:tr>
        <w:trPr>
          <w:trHeight w:val="454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P_022198820.1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U6 snRNA-associated Sm-like protein LSm7 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i/>
                <w:i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  <w:lang w:val="pt-BR"/>
              </w:rPr>
              <w:t>Nilaparvata lugen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pt-BR"/>
              </w:rPr>
              <w:t>2e-6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>full-length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pt-BR"/>
              </w:rPr>
              <w:t>122</w:t>
            </w:r>
          </w:p>
        </w:tc>
      </w:tr>
      <w:tr>
        <w:trPr>
          <w:trHeight w:val="454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P_022184553.1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Fructose-bisphosphate aldolase 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i/>
                <w:i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  <w:lang w:val="pt-BR"/>
              </w:rPr>
              <w:t>Nilaparvata lugen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pt-BR"/>
              </w:rPr>
              <w:t>2e-15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pt-BR"/>
              </w:rPr>
              <w:t>partia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pt-BR"/>
              </w:rPr>
              <w:t>256</w:t>
            </w:r>
          </w:p>
        </w:tc>
      </w:tr>
      <w:tr>
        <w:trPr>
          <w:trHeight w:val="454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DR16890.1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FK506-binding protein 2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i/>
                <w:i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  <w:lang w:val="pt-BR"/>
              </w:rPr>
              <w:t>Zootermopsis nevadensi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pt-BR"/>
              </w:rPr>
              <w:t>1e-3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pt-BR"/>
              </w:rPr>
              <w:t>partia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pt-BR"/>
              </w:rPr>
              <w:t>69</w:t>
            </w:r>
          </w:p>
        </w:tc>
      </w:tr>
      <w:tr>
        <w:trPr>
          <w:trHeight w:val="454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H29104.1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Cytochrome c oxidase subunit III 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i/>
                <w:i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  <w:lang w:val="pt-BR"/>
              </w:rPr>
              <w:t>Sogatella furcifer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pt-BR"/>
              </w:rPr>
              <w:t>9e-12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>full-length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pt-BR"/>
              </w:rPr>
              <w:t>260</w:t>
            </w:r>
          </w:p>
        </w:tc>
      </w:tr>
      <w:tr>
        <w:trPr>
          <w:trHeight w:val="454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P_022199995.1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40S ribosomal protein SA 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i/>
                <w:i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  <w:lang w:val="pt-BR"/>
              </w:rPr>
              <w:t>Nilaparvata lugen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pt-BR"/>
              </w:rPr>
              <w:t>8e-15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pt-BR"/>
              </w:rPr>
              <w:t>partia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pt-BR"/>
              </w:rPr>
              <w:t>247</w:t>
            </w:r>
          </w:p>
        </w:tc>
      </w:tr>
      <w:tr>
        <w:trPr>
          <w:trHeight w:val="454" w:hRule="atLeast"/>
        </w:trPr>
        <w:tc>
          <w:tcPr>
            <w:tcW w:w="9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HB59659.1</w:t>
            </w:r>
          </w:p>
        </w:tc>
        <w:tc>
          <w:tcPr>
            <w:tcW w:w="26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Odorant-binding protein 7</w:t>
            </w:r>
          </w:p>
        </w:tc>
        <w:tc>
          <w:tcPr>
            <w:tcW w:w="1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i/>
                <w:i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  <w:lang w:val="pt-BR"/>
              </w:rPr>
              <w:t>Sogatella furcifera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pt-BR"/>
              </w:rPr>
              <w:t>1e-139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>full-length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pt-BR"/>
              </w:rPr>
              <w:t>258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12T02:20:00Z</dcterms:created>
  <dc:creator>JDS</dc:creator>
  <dc:description/>
  <cp:keywords/>
  <dc:language>en-US</dc:language>
  <cp:lastModifiedBy>Windows 用户</cp:lastModifiedBy>
  <dcterms:modified xsi:type="dcterms:W3CDTF">2021-02-12T02:27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00</vt:lpwstr>
  </property>
</Properties>
</file>